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BA854" w14:textId="4B6B9540" w:rsidR="000B2A10" w:rsidRPr="004C29F6" w:rsidRDefault="000B2A10" w:rsidP="000B2A10">
      <w:pPr>
        <w:ind w:left="360"/>
        <w:jc w:val="both"/>
      </w:pPr>
      <w:r w:rsidRPr="004C29F6">
        <w:rPr>
          <w:b/>
        </w:rPr>
        <w:t>S</w:t>
      </w:r>
      <w:r w:rsidR="00092EF6">
        <w:rPr>
          <w:b/>
        </w:rPr>
        <w:t>1</w:t>
      </w:r>
      <w:r w:rsidRPr="004C29F6">
        <w:rPr>
          <w:b/>
        </w:rPr>
        <w:t xml:space="preserve"> Table. Factor analysis in patients &lt;65 years of age</w:t>
      </w:r>
    </w:p>
    <w:tbl>
      <w:tblPr>
        <w:tblW w:w="9160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</w:tblGrid>
      <w:tr w:rsidR="000B2A10" w:rsidRPr="004C29F6" w14:paraId="135F8B84" w14:textId="77777777" w:rsidTr="00673FC7">
        <w:trPr>
          <w:trHeight w:val="350"/>
        </w:trPr>
        <w:tc>
          <w:tcPr>
            <w:tcW w:w="4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597C0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DB768C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omponent</w:t>
            </w:r>
          </w:p>
        </w:tc>
      </w:tr>
      <w:tr w:rsidR="000B2A10" w:rsidRPr="004C29F6" w14:paraId="2468CC4F" w14:textId="77777777" w:rsidTr="00673FC7">
        <w:trPr>
          <w:trHeight w:val="350"/>
        </w:trPr>
        <w:tc>
          <w:tcPr>
            <w:tcW w:w="4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7F256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98AD9A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48B70C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A339D9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EF28A7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F75AF2" w14:textId="77777777" w:rsidR="000B2A10" w:rsidRPr="004C29F6" w:rsidRDefault="000B2A10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0B2A10" w:rsidRPr="004C29F6" w14:paraId="7B54B4C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6372B6B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Wa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42D92170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1EE4A90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535DF4A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EC400FC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0669AF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0B3326A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BA7FA1A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7632AE81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115D7CD5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A8AB57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66192D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284C1E4D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4D349E88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445F5EE3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19C81278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B793D91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53BB173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E13777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BDA351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58BE2F82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6B2B10D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403F4445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62AF15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879947C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B4238E0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68CF5C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49BE9F49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3316200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68895052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6DB4E13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64F2B8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644F6C4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EBB7D3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7C175A17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0F18F3C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s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E10B0DC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15DCD61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69CB37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49DC30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34FEBD7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59705CB1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26E80D0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2F48BC4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146CD25B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2DCEB49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6DF3D6C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3E839823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4C34727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46A0D44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22FDA4A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77A27F38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2FF77E6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44B9276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0E28BF0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035728F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1318F92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01C3666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155FB4FC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13AED76E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358B4D0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3C1817D5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65312200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41CC26E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FFC960D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2815446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52EE9297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257A7CE7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7167FC9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0DA0D6DA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28F24DF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72A6C3A4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02AC5787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28A68DB7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18977DC0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06BFF82F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28B6D509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6E5F3060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54CFC224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157D53E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619C702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4987970E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71BADCD5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0B2A10" w:rsidRPr="004C29F6" w14:paraId="47F6A06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4B084"/>
            <w:hideMark/>
          </w:tcPr>
          <w:p w14:paraId="09178547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METs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w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eek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6660A173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241E9C82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4566F800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1A44EA80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hideMark/>
          </w:tcPr>
          <w:p w14:paraId="60E4E373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94</w:t>
            </w:r>
          </w:p>
        </w:tc>
      </w:tr>
      <w:tr w:rsidR="000B2A10" w:rsidRPr="004C29F6" w14:paraId="5BB8CC11" w14:textId="77777777" w:rsidTr="00673FC7">
        <w:trPr>
          <w:trHeight w:val="350"/>
        </w:trPr>
        <w:tc>
          <w:tcPr>
            <w:tcW w:w="4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4B084"/>
            <w:hideMark/>
          </w:tcPr>
          <w:p w14:paraId="5B7438ED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itting time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inut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4B8CE11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0C62038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BCEC71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66B92A94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B084"/>
            <w:noWrap/>
            <w:hideMark/>
          </w:tcPr>
          <w:p w14:paraId="68A34C73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90</w:t>
            </w:r>
          </w:p>
        </w:tc>
      </w:tr>
      <w:tr w:rsidR="000B2A10" w:rsidRPr="004C29F6" w14:paraId="7C83F338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97E6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Eigen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AB55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BB43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DBF2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AE41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B734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148</w:t>
            </w:r>
          </w:p>
        </w:tc>
      </w:tr>
      <w:tr w:rsidR="000B2A10" w:rsidRPr="004C29F6" w14:paraId="0355F7AA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16A76C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% of Varia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1D2A6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0.9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AD9E2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8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59A0D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7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3D498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2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CF860A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8.202</w:t>
            </w:r>
          </w:p>
        </w:tc>
      </w:tr>
      <w:tr w:rsidR="000B2A10" w:rsidRPr="004C29F6" w14:paraId="6BE19A8E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AF9EB" w14:textId="77777777" w:rsidR="000B2A10" w:rsidRPr="004C29F6" w:rsidRDefault="000B2A10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Cumulative 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278F4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6CE2E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4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094A1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8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296C4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61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EB279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69.948</w:t>
            </w:r>
          </w:p>
        </w:tc>
      </w:tr>
      <w:tr w:rsidR="000B2A10" w:rsidRPr="004C29F6" w14:paraId="0389DA2C" w14:textId="77777777" w:rsidTr="00673FC7">
        <w:trPr>
          <w:trHeight w:val="500"/>
        </w:trPr>
        <w:tc>
          <w:tcPr>
            <w:tcW w:w="91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F3282E" w14:textId="77777777" w:rsidR="000B2A10" w:rsidRPr="004C29F6" w:rsidRDefault="000B2A10" w:rsidP="00673FC7">
            <w:pPr>
              <w:widowControl/>
              <w:rPr>
                <w:sz w:val="20"/>
                <w:szCs w:val="20"/>
                <w:lang w:val="en"/>
              </w:rPr>
            </w:pPr>
            <w:r w:rsidRPr="004C29F6">
              <w:rPr>
                <w:rFonts w:ascii="Arial" w:hAnsi="Arial" w:cs="Arial"/>
                <w:sz w:val="20"/>
                <w:szCs w:val="20"/>
              </w:rPr>
              <w:t xml:space="preserve">BMI= body mass </w:t>
            </w:r>
            <w:proofErr w:type="gramStart"/>
            <w:r w:rsidRPr="004C29F6">
              <w:rPr>
                <w:rFonts w:ascii="Arial" w:hAnsi="Arial" w:cs="Arial"/>
                <w:sz w:val="20"/>
                <w:szCs w:val="20"/>
              </w:rPr>
              <w:t>index;GLU</w:t>
            </w:r>
            <w:proofErr w:type="gramEnd"/>
            <w:r w:rsidRPr="004C29F6">
              <w:rPr>
                <w:rFonts w:ascii="Arial" w:hAnsi="Arial" w:cs="Arial"/>
                <w:sz w:val="20"/>
                <w:szCs w:val="20"/>
              </w:rPr>
              <w:t>=serum glucose; HDL=high density lipoprotein; LDL=low density lipoprotein; SBP=systolic blood pressure; DBP=diastolic blood pressure; MET= metabolic equivalent; HbA1C=hemoglobin A1C.</w:t>
            </w:r>
          </w:p>
          <w:p w14:paraId="33594A73" w14:textId="77777777" w:rsidR="000B2A10" w:rsidRPr="004C29F6" w:rsidRDefault="000B2A10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6FC59AE2" w14:textId="77777777" w:rsidR="000B2A10" w:rsidRDefault="000B2A10"/>
    <w:sectPr w:rsidR="000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10"/>
    <w:rsid w:val="00092EF6"/>
    <w:rsid w:val="000B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026E"/>
  <w15:chartTrackingRefBased/>
  <w15:docId w15:val="{987966B3-D8E5-4EFE-B088-FBB6F7FE7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10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Arshad Rezwan</cp:lastModifiedBy>
  <cp:revision>2</cp:revision>
  <dcterms:created xsi:type="dcterms:W3CDTF">2020-11-07T04:08:00Z</dcterms:created>
  <dcterms:modified xsi:type="dcterms:W3CDTF">2020-11-07T12:38:00Z</dcterms:modified>
</cp:coreProperties>
</file>